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D71D9" w14:textId="77777777" w:rsidR="00690E6A" w:rsidRPr="00AA13E0" w:rsidRDefault="00690E6A" w:rsidP="00690E6A">
      <w:pPr>
        <w:spacing w:line="240" w:lineRule="auto"/>
      </w:pPr>
      <w:r w:rsidRPr="00AA13E0">
        <w:rPr>
          <w:b/>
          <w:bCs/>
        </w:rPr>
        <w:t>Extended Data Fig. 1.</w:t>
      </w:r>
      <w:r w:rsidRPr="00AA13E0">
        <w:t xml:space="preserve">  </w:t>
      </w:r>
      <w:bookmarkStart w:id="0" w:name="_Hlk116475826"/>
      <w:r w:rsidRPr="00AA13E0">
        <w:t xml:space="preserve">Results from STRUCTURE clustering analysis for Florida panthers with a </w:t>
      </w:r>
      <w:r w:rsidRPr="00AA13E0">
        <w:rPr>
          <w:i/>
          <w:iCs/>
        </w:rPr>
        <w:t>K</w:t>
      </w:r>
      <w:r w:rsidRPr="00AA13E0">
        <w:t xml:space="preserve"> = 2, where the x-axis represents individual panthers in cohorts </w:t>
      </w:r>
      <w:r w:rsidRPr="00AA13E0">
        <w:rPr>
          <w:b/>
          <w:bCs/>
        </w:rPr>
        <w:t>a</w:t>
      </w:r>
      <w:r w:rsidRPr="00AA13E0">
        <w:t xml:space="preserve">) Pre1 (&lt;1986), </w:t>
      </w:r>
      <w:r w:rsidRPr="00AA13E0">
        <w:rPr>
          <w:b/>
          <w:bCs/>
        </w:rPr>
        <w:t>b</w:t>
      </w:r>
      <w:r w:rsidRPr="00AA13E0">
        <w:t xml:space="preserve">) Pre2 (1986–1995), </w:t>
      </w:r>
      <w:r w:rsidRPr="00AA13E0">
        <w:rPr>
          <w:b/>
          <w:bCs/>
        </w:rPr>
        <w:t>c</w:t>
      </w:r>
      <w:r w:rsidRPr="00AA13E0">
        <w:t xml:space="preserve">) Post1 (1996–2005), </w:t>
      </w:r>
      <w:r w:rsidRPr="00AA13E0">
        <w:rPr>
          <w:b/>
          <w:bCs/>
        </w:rPr>
        <w:t>d</w:t>
      </w:r>
      <w:r w:rsidRPr="00AA13E0">
        <w:t xml:space="preserve">) Post2 (2006–2015), </w:t>
      </w:r>
      <w:r w:rsidRPr="00AA13E0">
        <w:rPr>
          <w:b/>
          <w:bCs/>
        </w:rPr>
        <w:t>e</w:t>
      </w:r>
      <w:r w:rsidRPr="00AA13E0">
        <w:t>) Post3 (2016–2020).  Yellow indicates allele combinations associated with the canonical panthers and red indicates allele combinations associated with the admixture resulting from genetic rescue. The y-axis represents the percentage ancestry (</w:t>
      </w:r>
      <w:r w:rsidRPr="00AA13E0">
        <w:rPr>
          <w:i/>
          <w:iCs/>
        </w:rPr>
        <w:t>q</w:t>
      </w:r>
      <w:r w:rsidRPr="00AA13E0">
        <w:t xml:space="preserve">-values) for each ancestral group within each panther. The first 7 individuals in panel </w:t>
      </w:r>
      <w:proofErr w:type="spellStart"/>
      <w:r w:rsidRPr="00AA13E0">
        <w:rPr>
          <w:b/>
          <w:bCs/>
        </w:rPr>
        <w:t>c</w:t>
      </w:r>
      <w:r w:rsidRPr="00AA13E0">
        <w:t xml:space="preserve"> are</w:t>
      </w:r>
      <w:proofErr w:type="spellEnd"/>
      <w:r w:rsidRPr="00AA13E0">
        <w:t xml:space="preserve"> Texas female pumas released in 1995 (TX102 did not amplify); admixed bars for the Texas females are stippled red for clarity. Only values from panthers sampled as adults and subadults are included in this figure (n = 547).  For the complete dataset including kittens, see </w:t>
      </w:r>
      <w:r w:rsidRPr="00AA13E0">
        <w:rPr>
          <w:i/>
          <w:iCs/>
        </w:rPr>
        <w:t>SI Appendix 2, Fig A2.1</w:t>
      </w:r>
      <w:r w:rsidRPr="00AA13E0">
        <w:t>.</w:t>
      </w:r>
      <w:bookmarkEnd w:id="0"/>
    </w:p>
    <w:p w14:paraId="13855F9C" w14:textId="77777777" w:rsidR="00690E6A" w:rsidRPr="005310C0" w:rsidRDefault="00690E6A" w:rsidP="00690E6A">
      <w:pPr>
        <w:spacing w:line="240" w:lineRule="auto"/>
      </w:pPr>
      <w:r>
        <w:rPr>
          <w:b/>
          <w:bCs/>
        </w:rPr>
        <w:t>Extended Data Fig. 2</w:t>
      </w:r>
      <w:r w:rsidRPr="005310C0">
        <w:rPr>
          <w:b/>
          <w:bCs/>
        </w:rPr>
        <w:t>.</w:t>
      </w:r>
      <w:r w:rsidRPr="005310C0">
        <w:t xml:space="preserve"> Estimates of genetic effective population size (N</w:t>
      </w:r>
      <w:r w:rsidRPr="005310C0">
        <w:rPr>
          <w:vertAlign w:val="subscript"/>
        </w:rPr>
        <w:t>e</w:t>
      </w:r>
      <w:r w:rsidRPr="005310C0">
        <w:t>) for Florida panthers assessed via ancestry and cohorts of panthers born pre- and post-genetic rescue using genotype data from 16 microsatellite loci. Estimates of N</w:t>
      </w:r>
      <w:r w:rsidRPr="005310C0">
        <w:rPr>
          <w:vertAlign w:val="subscript"/>
        </w:rPr>
        <w:t>e</w:t>
      </w:r>
      <w:r w:rsidRPr="005310C0">
        <w:t xml:space="preserve"> for Western populations, including Texas, are presented for comparative purposes. Note the low N</w:t>
      </w:r>
      <w:r w:rsidRPr="005310C0">
        <w:rPr>
          <w:vertAlign w:val="subscript"/>
        </w:rPr>
        <w:t>e</w:t>
      </w:r>
      <w:r w:rsidRPr="005310C0">
        <w:t xml:space="preserve"> for North Dakota puma, reflective of a founder effect from recent recolonization of that portion of puma range </w:t>
      </w:r>
      <w:hyperlink w:anchor="_ENREF_74" w:tooltip="Juarez, 2016 #2532" w:history="1">
        <w:r w:rsidRPr="005310C0">
          <w:fldChar w:fldCharType="begin"/>
        </w:r>
        <w:r>
          <w:instrText xml:space="preserve"> ADDIN EN.CITE &lt;EndNote&gt;&lt;Cite&gt;&lt;Author&gt;Juarez&lt;/Author&gt;&lt;Year&gt;2016&lt;/Year&gt;&lt;RecNum&gt;2532&lt;/RecNum&gt;&lt;Prefix&gt;ref. &lt;/Prefix&gt;&lt;DisplayText&gt;ref. &lt;style face="superscript"&gt;74&lt;/style&gt;&lt;/DisplayText&gt;&lt;record&gt;&lt;rec-number&gt;2532&lt;/rec-number&gt;&lt;foreign-keys&gt;&lt;key app="EN" db-id="wsvep2fzosfsx5eztxh5axddsfvsxarwwfd9" timestamp="1674673081"&gt;2532&lt;/key&gt;&lt;/foreign-keys&gt;&lt;ref-type name="Journal Article"&gt;17&lt;/ref-type&gt;&lt;contributors&gt;&lt;authors&gt;&lt;author&gt;Juarez, Rebeca L.&lt;/author&gt;&lt;author&gt;Schwartz, Michael K.&lt;/author&gt;&lt;author&gt;Pilgrim, Kristine L.&lt;/author&gt;&lt;author&gt;Thompson, Daniel J.&lt;/author&gt;&lt;author&gt;Tucker, Stephanie A.&lt;/author&gt;&lt;author&gt;Smith, Joshua B.&lt;/author&gt;&lt;author&gt;Jenks, Jonathan A.&lt;/author&gt;&lt;/authors&gt;&lt;/contributors&gt;&lt;titles&gt;&lt;title&gt;Assessing temporal genetic variation in a cougar population: influence of harvest and neighboring populations&lt;/title&gt;&lt;secondary-title&gt;Conservation Genetics&lt;/secondary-title&gt;&lt;/titles&gt;&lt;periodical&gt;&lt;full-title&gt;Conservation Genetics&lt;/full-title&gt;&lt;abbr-1&gt;Conserv. Genet.&lt;/abbr-1&gt;&lt;abbr-2&gt;Conserv Genet&lt;/abbr-2&gt;&lt;/periodical&gt;&lt;pages&gt;379-388&lt;/pages&gt;&lt;volume&gt;17&lt;/volume&gt;&lt;number&gt;2&lt;/number&gt;&lt;dates&gt;&lt;year&gt;2016&lt;/year&gt;&lt;pub-dates&gt;&lt;date&gt;2016/04/01&lt;/date&gt;&lt;/pub-dates&gt;&lt;/dates&gt;&lt;isbn&gt;1572-9737&lt;/isbn&gt;&lt;urls&gt;&lt;related-urls&gt;&lt;url&gt;https://doi.org/10.1007/s10592-015-0790-5&lt;/url&gt;&lt;/related-urls&gt;&lt;/urls&gt;&lt;electronic-resource-num&gt;10.1007/s10592-015-0790-5&lt;/electronic-resource-num&gt;&lt;/record&gt;&lt;/Cite&gt;&lt;/EndNote&gt;</w:instrText>
        </w:r>
        <w:r w:rsidRPr="005310C0">
          <w:fldChar w:fldCharType="separate"/>
        </w:r>
        <w:r>
          <w:rPr>
            <w:noProof/>
          </w:rPr>
          <w:t xml:space="preserve">ref. </w:t>
        </w:r>
        <w:r w:rsidRPr="0084125F">
          <w:rPr>
            <w:noProof/>
            <w:vertAlign w:val="superscript"/>
          </w:rPr>
          <w:t>74</w:t>
        </w:r>
        <w:r w:rsidRPr="005310C0">
          <w:fldChar w:fldCharType="end"/>
        </w:r>
      </w:hyperlink>
      <w:r w:rsidRPr="005310C0">
        <w:t>. The 95% parametric confidence intervals are presented with each bar. The upper 95% confidence intervals for Idaho (199) and South Dakota (1041) are not depicted on the figure to preserve a useful scale for N</w:t>
      </w:r>
      <w:r w:rsidRPr="005310C0">
        <w:rPr>
          <w:vertAlign w:val="subscript"/>
        </w:rPr>
        <w:t>e</w:t>
      </w:r>
      <w:r w:rsidRPr="005310C0">
        <w:t xml:space="preserve"> comparisons among populations. </w:t>
      </w:r>
    </w:p>
    <w:p w14:paraId="7EB1ABF9" w14:textId="77777777" w:rsidR="00690E6A" w:rsidRPr="005310C0" w:rsidRDefault="00690E6A" w:rsidP="00690E6A">
      <w:pPr>
        <w:spacing w:line="480" w:lineRule="auto"/>
        <w:sectPr w:rsidR="00690E6A" w:rsidRPr="005310C0" w:rsidSect="00690E6A">
          <w:head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1F7A87" w14:textId="49CFDD43" w:rsidR="00690E6A" w:rsidRDefault="00690E6A" w:rsidP="00690E6A">
      <w:r w:rsidRPr="00A441E6">
        <w:rPr>
          <w:b/>
          <w:bCs/>
        </w:rPr>
        <w:t xml:space="preserve">Extended Data Fig. 3.  </w:t>
      </w:r>
      <w:r w:rsidRPr="00A441E6">
        <w:t xml:space="preserve">Results from STRUCTURE clustering analysis for adult and subadult Florida panthers (n = 547) with a </w:t>
      </w:r>
      <w:r w:rsidRPr="00A441E6">
        <w:rPr>
          <w:i/>
          <w:iCs/>
        </w:rPr>
        <w:t>K</w:t>
      </w:r>
      <w:r w:rsidRPr="00A441E6">
        <w:t xml:space="preserve"> = 3, where the x-axis represents individual panthers in cohorts</w:t>
      </w:r>
      <w:r w:rsidRPr="00746FF8">
        <w:rPr>
          <w:b/>
          <w:bCs/>
        </w:rPr>
        <w:t xml:space="preserve"> a</w:t>
      </w:r>
      <w:r w:rsidRPr="00A441E6">
        <w:t xml:space="preserve">) Pre1 (&lt;1986), </w:t>
      </w:r>
      <w:r w:rsidRPr="00746FF8">
        <w:rPr>
          <w:b/>
          <w:bCs/>
        </w:rPr>
        <w:t>b</w:t>
      </w:r>
      <w:r w:rsidRPr="00A441E6">
        <w:t xml:space="preserve">) Pre2 (1986–1995), </w:t>
      </w:r>
      <w:r w:rsidRPr="00746FF8">
        <w:rPr>
          <w:b/>
          <w:bCs/>
        </w:rPr>
        <w:t>c</w:t>
      </w:r>
      <w:r w:rsidRPr="00A441E6">
        <w:t>) Post1 (1996–2005),</w:t>
      </w:r>
      <w:r>
        <w:rPr>
          <w:b/>
          <w:bCs/>
        </w:rPr>
        <w:t>d</w:t>
      </w:r>
      <w:r w:rsidRPr="00A441E6">
        <w:t xml:space="preserve">) Post2 (2006–2015), </w:t>
      </w:r>
      <w:r>
        <w:rPr>
          <w:b/>
          <w:bCs/>
        </w:rPr>
        <w:t>e</w:t>
      </w:r>
      <w:r w:rsidRPr="00A441E6">
        <w:t xml:space="preserve">) Post3 (2016–2020).  Frame </w:t>
      </w:r>
      <w:r>
        <w:rPr>
          <w:b/>
          <w:bCs/>
        </w:rPr>
        <w:t>f</w:t>
      </w:r>
      <w:r w:rsidRPr="00A441E6">
        <w:t xml:space="preserve"> contains a sample of 49 Texas pumas, including 7 of the females released into South Florida in 1995, along with samples from Western populations in Colorado (n = 23) , Idaho (n = 23), North Dakota (n = 22) and South Dakota (n = 26).  See </w:t>
      </w:r>
      <w:r w:rsidRPr="00A441E6">
        <w:rPr>
          <w:i/>
          <w:iCs/>
        </w:rPr>
        <w:t xml:space="preserve">SI Appendix 2.  </w:t>
      </w:r>
      <w:r w:rsidRPr="00A441E6">
        <w:t>Yellow indicates allele combinations associated with the canonical panthers, red indicates allele combinations mainly associated with the admixture resulting from genetic rescue in panthers, and purple represents non-Florida allele combinations typically associated with Western pumas and the historic Everglades clade of panthers (see Roelke et al.</w:t>
      </w:r>
      <w:r>
        <w:t xml:space="preserve"> </w:t>
      </w:r>
      <w:r>
        <w:rPr>
          <w:vertAlign w:val="superscript"/>
        </w:rPr>
        <w:t>1</w:t>
      </w:r>
      <w:r w:rsidR="00581571">
        <w:rPr>
          <w:vertAlign w:val="superscript"/>
        </w:rPr>
        <w:t>2</w:t>
      </w:r>
      <w:r w:rsidRPr="00A441E6">
        <w:t xml:space="preserve">).  </w:t>
      </w:r>
    </w:p>
    <w:p w14:paraId="2FAC4551" w14:textId="77777777" w:rsidR="00690E6A" w:rsidRPr="00A441E6" w:rsidRDefault="00690E6A" w:rsidP="00690E6A"/>
    <w:p w14:paraId="7EEBF7B6" w14:textId="77777777" w:rsidR="00B63CF1" w:rsidRDefault="00B63CF1"/>
    <w:sectPr w:rsidR="00B63CF1" w:rsidSect="00D4603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577C8" w14:textId="77777777" w:rsidR="00BF37D2" w:rsidRDefault="00BF37D2">
      <w:pPr>
        <w:spacing w:after="0" w:line="240" w:lineRule="auto"/>
      </w:pPr>
      <w:r>
        <w:separator/>
      </w:r>
    </w:p>
  </w:endnote>
  <w:endnote w:type="continuationSeparator" w:id="0">
    <w:p w14:paraId="26F1AFD6" w14:textId="77777777" w:rsidR="00BF37D2" w:rsidRDefault="00BF3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0656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AE28E" w14:textId="77777777" w:rsidR="00000000" w:rsidRDefault="00690E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C24FA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D2BA1F" w14:textId="77777777" w:rsidR="00BF37D2" w:rsidRDefault="00BF37D2">
      <w:pPr>
        <w:spacing w:after="0" w:line="240" w:lineRule="auto"/>
      </w:pPr>
      <w:r>
        <w:separator/>
      </w:r>
    </w:p>
  </w:footnote>
  <w:footnote w:type="continuationSeparator" w:id="0">
    <w:p w14:paraId="6BFB52EE" w14:textId="77777777" w:rsidR="00BF37D2" w:rsidRDefault="00BF37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3CC089" w14:textId="77777777" w:rsidR="00000000" w:rsidRDefault="00690E6A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65B92379" wp14:editId="0A92D352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237480" cy="3141980"/>
              <wp:effectExtent l="0" t="1152525" r="0" b="658495"/>
              <wp:wrapNone/>
              <wp:docPr id="267561397" name="WordArt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237480" cy="314198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DC195A7" w14:textId="77777777" w:rsidR="00000000" w:rsidRDefault="00690E6A" w:rsidP="00E10908">
                          <w:pPr>
                            <w:jc w:val="center"/>
                            <w:rPr>
                              <w:rFonts w:ascii="Calibri" w:hAnsi="Calibri" w:cs="Calibri"/>
                              <w:color w:val="404040" w:themeColor="text1" w:themeTint="BF"/>
                              <w:sz w:val="2"/>
                              <w:szCs w:val="2"/>
                              <w14:textFill>
                                <w14:solidFill>
                                  <w14:schemeClr w14:val="tx1">
                                    <w14:alpha w14:val="50000"/>
                                    <w14:lumMod w14:val="75000"/>
                                    <w14:lumOff w14:val="25000"/>
                                  </w14:scheme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404040" w:themeColor="text1" w:themeTint="BF"/>
                              <w:sz w:val="2"/>
                              <w:szCs w:val="2"/>
                              <w14:textFill>
                                <w14:solidFill>
                                  <w14:schemeClr w14:val="tx1">
                                    <w14:alpha w14:val="50000"/>
                                    <w14:lumMod w14:val="75000"/>
                                    <w14:lumOff w14:val="25000"/>
                                  </w14:scheme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8773071" id="_x0000_t202" coordsize="21600,21600" o:spt="202" path="m,l,21600r21600,l21600,xe">
              <v:stroke joinstyle="miter"/>
              <v:path gradientshapeok="t" o:connecttype="rect"/>
            </v:shapetype>
            <v:shape id="WordArt 2" o:spid="_x0000_s1026" type="#_x0000_t202" style="position:absolute;margin-left:0;margin-top:0;width:412.4pt;height:247.4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" o:allowincell="f" filled="f" stroked="f">
              <v:stroke joinstyle="round"/>
              <o:lock v:ext="edit" shapetype="t"/>
              <v:textbox style="mso-fit-shape-to-text:t">
                <w:txbxContent>
                  <w:p w:rsidR="00E10908" w:rsidRDefault="00690E6A" w:rsidP="00E10908">
                    <w:pPr>
                      <w:jc w:val="center"/>
                      <w:rPr>
                        <w:rFonts w:ascii="Calibri" w:hAnsi="Calibri" w:cs="Calibri"/>
                        <w:color w:val="404040" w:themeColor="text1" w:themeTint="BF"/>
                        <w:sz w:val="2"/>
                        <w:szCs w:val="2"/>
                        <w14:textFill>
                          <w14:solidFill>
                            <w14:schemeClr w14:val="tx1">
                              <w14:alpha w14:val="50000"/>
                              <w14:lumMod w14:val="75000"/>
                              <w14:lumOff w14:val="25000"/>
                            </w14:scheme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404040" w:themeColor="text1" w:themeTint="BF"/>
                        <w:sz w:val="2"/>
                        <w:szCs w:val="2"/>
                        <w14:textFill>
                          <w14:solidFill>
                            <w14:schemeClr w14:val="tx1">
                              <w14:alpha w14:val="50000"/>
                              <w14:lumMod w14:val="75000"/>
                              <w14:lumOff w14:val="25000"/>
                            </w14:scheme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0DE"/>
    <w:rsid w:val="00015D4D"/>
    <w:rsid w:val="00050E29"/>
    <w:rsid w:val="00087E2C"/>
    <w:rsid w:val="000F47B6"/>
    <w:rsid w:val="0010087C"/>
    <w:rsid w:val="00145F19"/>
    <w:rsid w:val="00172F66"/>
    <w:rsid w:val="001A4384"/>
    <w:rsid w:val="00287230"/>
    <w:rsid w:val="002B358C"/>
    <w:rsid w:val="00320D7D"/>
    <w:rsid w:val="0033764F"/>
    <w:rsid w:val="00343A6B"/>
    <w:rsid w:val="00440DEA"/>
    <w:rsid w:val="00484BCB"/>
    <w:rsid w:val="004A26C9"/>
    <w:rsid w:val="00500143"/>
    <w:rsid w:val="00532C45"/>
    <w:rsid w:val="00544525"/>
    <w:rsid w:val="00581571"/>
    <w:rsid w:val="00591387"/>
    <w:rsid w:val="005F0E39"/>
    <w:rsid w:val="005F70F4"/>
    <w:rsid w:val="00602EDF"/>
    <w:rsid w:val="00606BE8"/>
    <w:rsid w:val="00655F31"/>
    <w:rsid w:val="00690E6A"/>
    <w:rsid w:val="006A6CA8"/>
    <w:rsid w:val="006B1957"/>
    <w:rsid w:val="006C0BC7"/>
    <w:rsid w:val="00785A16"/>
    <w:rsid w:val="007976F1"/>
    <w:rsid w:val="007D51D8"/>
    <w:rsid w:val="00803CA5"/>
    <w:rsid w:val="00837561"/>
    <w:rsid w:val="00861FF6"/>
    <w:rsid w:val="00893A1E"/>
    <w:rsid w:val="00946D89"/>
    <w:rsid w:val="00A86456"/>
    <w:rsid w:val="00A97FD4"/>
    <w:rsid w:val="00AB20DE"/>
    <w:rsid w:val="00B16B2E"/>
    <w:rsid w:val="00B34830"/>
    <w:rsid w:val="00B53EE9"/>
    <w:rsid w:val="00B63CF1"/>
    <w:rsid w:val="00B71A27"/>
    <w:rsid w:val="00BD2F84"/>
    <w:rsid w:val="00BF37D2"/>
    <w:rsid w:val="00C90151"/>
    <w:rsid w:val="00CD1616"/>
    <w:rsid w:val="00CD7363"/>
    <w:rsid w:val="00CE1F1B"/>
    <w:rsid w:val="00D150B8"/>
    <w:rsid w:val="00D35CEA"/>
    <w:rsid w:val="00D91053"/>
    <w:rsid w:val="00DE54D5"/>
    <w:rsid w:val="00E26C2B"/>
    <w:rsid w:val="00E30B85"/>
    <w:rsid w:val="00E56EE2"/>
    <w:rsid w:val="00E8567C"/>
    <w:rsid w:val="00EB5543"/>
    <w:rsid w:val="00F1290B"/>
    <w:rsid w:val="00F372AE"/>
    <w:rsid w:val="00F61F4D"/>
    <w:rsid w:val="00F70671"/>
    <w:rsid w:val="00FD0816"/>
    <w:rsid w:val="00FD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EB942"/>
  <w15:chartTrackingRefBased/>
  <w15:docId w15:val="{22BCA96E-E44A-419C-B8BD-65768FCC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E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0E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E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0E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E6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 Sabapathy GM</dc:creator>
  <cp:keywords/>
  <dc:description/>
  <cp:lastModifiedBy>Dave Onorato</cp:lastModifiedBy>
  <cp:revision>3</cp:revision>
  <dcterms:created xsi:type="dcterms:W3CDTF">2024-07-16T21:29:00Z</dcterms:created>
  <dcterms:modified xsi:type="dcterms:W3CDTF">2024-07-16T21:30:00Z</dcterms:modified>
</cp:coreProperties>
</file>